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1521"/>
      </w:tblGrid>
      <w:tr w:rsidR="00721959" w:rsidTr="00721959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721959" w:rsidRDefault="00721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721959" w:rsidRDefault="00721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 strategy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:rsidR="00721959" w:rsidRDefault="00721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721959" w:rsidTr="00721959">
        <w:tc>
          <w:tcPr>
            <w:tcW w:w="3192" w:type="dxa"/>
            <w:tcBorders>
              <w:top w:val="single" w:sz="4" w:space="0" w:color="auto"/>
            </w:tcBorders>
          </w:tcPr>
          <w:p w:rsidR="00721959" w:rsidRDefault="00721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721959" w:rsidRDefault="00721959" w:rsidP="00721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959">
              <w:rPr>
                <w:rFonts w:ascii="Times New Roman" w:hAnsi="Times New Roman" w:cs="Times New Roman"/>
                <w:sz w:val="20"/>
                <w:szCs w:val="20"/>
              </w:rPr>
              <w:t>("semaglutide"[Supplementary Concept] OR "semaglutide"[All Fields]) AND ("sitagliptin phosphate"[MeSH Terms] OR ("sitagliptin"[All Fields] AND "phosphate"[All Fields]) OR "sitagliptin phosphate"[All Fields] OR "sitagliptin"[All Fields] OR "sitagliptine"[All Fields]) AND ("once"[All Fields] AND "weekly"[All Fields]) AND ("once"[All Fields] AND ("dailies"[All Fields] OR "daily"[All Fields])) AND ("randomized controlled trial"[Publication Type] OR "randomized controlled trials as topic"[MeSH Terms] OR "randomized controlled trial"[All Fields] OR "randomised controlled trial"[All Fields]) AND (("safety"[MeSH Terms] OR "safety"[All Fields] OR "safeties"[All Fields]) AND ("efficacies"[All Fields] OR "efficacious"[All Fields] OR "efficaciously"[All Fields] OR "efficaciousness"[All Fields] OR "efficacy"[All Fields]))</w:t>
            </w:r>
          </w:p>
          <w:p w:rsidR="00721959" w:rsidRDefault="00721959" w:rsidP="007219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</w:tcPr>
          <w:p w:rsidR="00721959" w:rsidRDefault="00721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21959" w:rsidTr="00721959">
        <w:tc>
          <w:tcPr>
            <w:tcW w:w="3192" w:type="dxa"/>
          </w:tcPr>
          <w:p w:rsidR="00721959" w:rsidRDefault="00721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chrane library</w:t>
            </w:r>
          </w:p>
        </w:tc>
        <w:tc>
          <w:tcPr>
            <w:tcW w:w="3192" w:type="dxa"/>
          </w:tcPr>
          <w:p w:rsidR="00721959" w:rsidRDefault="00721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959">
              <w:rPr>
                <w:rFonts w:ascii="Times New Roman" w:hAnsi="Times New Roman" w:cs="Times New Roman"/>
                <w:sz w:val="20"/>
                <w:szCs w:val="20"/>
              </w:rPr>
              <w:t>semaglutide AND sitagliptin AND once weekly AND once daily AND randomized controlled trial AND safety and efficacy</w:t>
            </w:r>
          </w:p>
          <w:p w:rsidR="00721959" w:rsidRDefault="007219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</w:tcPr>
          <w:p w:rsidR="00721959" w:rsidRDefault="00721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21959" w:rsidTr="00721959">
        <w:tc>
          <w:tcPr>
            <w:tcW w:w="3192" w:type="dxa"/>
            <w:tcBorders>
              <w:bottom w:val="single" w:sz="4" w:space="0" w:color="auto"/>
            </w:tcBorders>
          </w:tcPr>
          <w:p w:rsidR="00721959" w:rsidRDefault="00721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sevier’s ScienceDirect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721959" w:rsidRDefault="00721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959">
              <w:rPr>
                <w:rFonts w:ascii="Times New Roman" w:hAnsi="Times New Roman" w:cs="Times New Roman"/>
                <w:sz w:val="20"/>
                <w:szCs w:val="20"/>
              </w:rPr>
              <w:t>semaglutide AND sitagliptin AND once weekly AND once daily AND randomized controlled trial AND safety and efficacy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:rsidR="00721959" w:rsidRDefault="00721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:rsidR="005A67E7" w:rsidRPr="00721959" w:rsidRDefault="005A67E7">
      <w:pPr>
        <w:rPr>
          <w:rFonts w:ascii="Times New Roman" w:hAnsi="Times New Roman" w:cs="Times New Roman"/>
          <w:sz w:val="20"/>
          <w:szCs w:val="20"/>
        </w:rPr>
      </w:pPr>
    </w:p>
    <w:sectPr w:rsidR="005A67E7" w:rsidRPr="007219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4277" w:rsidRDefault="008F4277" w:rsidP="00721959">
      <w:pPr>
        <w:spacing w:after="0" w:line="240" w:lineRule="auto"/>
      </w:pPr>
      <w:r>
        <w:separator/>
      </w:r>
    </w:p>
  </w:endnote>
  <w:endnote w:type="continuationSeparator" w:id="0">
    <w:p w:rsidR="008F4277" w:rsidRDefault="008F4277" w:rsidP="00721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4277" w:rsidRDefault="008F4277" w:rsidP="00721959">
      <w:pPr>
        <w:spacing w:after="0" w:line="240" w:lineRule="auto"/>
      </w:pPr>
      <w:r>
        <w:separator/>
      </w:r>
    </w:p>
  </w:footnote>
  <w:footnote w:type="continuationSeparator" w:id="0">
    <w:p w:rsidR="008F4277" w:rsidRDefault="008F4277" w:rsidP="007219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959"/>
    <w:rsid w:val="005A67E7"/>
    <w:rsid w:val="006E330B"/>
    <w:rsid w:val="00721959"/>
    <w:rsid w:val="008F4277"/>
    <w:rsid w:val="00BA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B2CA61-CD2B-40BE-9BFA-71963D614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721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19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959"/>
  </w:style>
  <w:style w:type="paragraph" w:styleId="Footer">
    <w:name w:val="footer"/>
    <w:basedOn w:val="Normal"/>
    <w:link w:val="FooterChar"/>
    <w:uiPriority w:val="99"/>
    <w:unhideWhenUsed/>
    <w:rsid w:val="007219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9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267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36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tri</dc:creator>
  <cp:keywords/>
  <dc:description/>
  <cp:lastModifiedBy>Rili Muralidharan</cp:lastModifiedBy>
  <cp:revision>2</cp:revision>
  <dcterms:created xsi:type="dcterms:W3CDTF">2023-07-24T05:36:00Z</dcterms:created>
  <dcterms:modified xsi:type="dcterms:W3CDTF">2023-07-24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0cc010-5254-4cb7-9255-8745131cd62e</vt:lpwstr>
  </property>
</Properties>
</file>